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239D" w:rsidRPr="00A9239D" w:rsidRDefault="00A9239D" w:rsidP="00A9239D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050EF2">
        <w:rPr>
          <w:rFonts w:ascii="Times New Roman" w:hAnsi="Times New Roman" w:cs="Times New Roman"/>
          <w:b/>
          <w:sz w:val="24"/>
          <w:szCs w:val="24"/>
        </w:rPr>
        <w:t xml:space="preserve">S2 Table. Sequence of primers used in qPCR analysis of cellular and viral RNA and DNA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400" w:type="dxa"/>
        <w:tblInd w:w="108" w:type="dxa"/>
        <w:tblLook w:val="04A0"/>
      </w:tblPr>
      <w:tblGrid>
        <w:gridCol w:w="2160"/>
        <w:gridCol w:w="3240"/>
      </w:tblGrid>
      <w:tr w:rsidR="00A9239D" w:rsidRPr="001666EC" w:rsidTr="000C1647">
        <w:trPr>
          <w:trHeight w:val="293"/>
        </w:trPr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239D" w:rsidRPr="001666EC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ene</w:t>
            </w: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ID</w:t>
            </w:r>
          </w:p>
        </w:tc>
        <w:tc>
          <w:tcPr>
            <w:tcW w:w="3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9239D" w:rsidRPr="001666EC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rimer</w:t>
            </w:r>
            <w:r w:rsidRPr="001666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sequence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A1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ACCAACACATCTAGCCTGG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A1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TCTGGTTTCAAAGCCATTG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B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GCAGAGTCCAGTGGTGACA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B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TGAACCTTTTGTAACTGCTCC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D1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CTACACGGGAGCCACTGTC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D1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CGTGGTGTAACACAGGTTG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E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CGCTGGAAGAGGTGTATGG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E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AACGGTTCTCAGAGATGA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G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GATGGAGAACTTGCGAGCT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G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CGTCGTTGTAAGGTCCATT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H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CTGTAGTAAGAACTTCCCA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H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CGAATGCTCACAACCAGC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I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TACTTCACGCTCTGGCAAG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I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D81F3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TGGTATCTAGTGGAGACTC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POLK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D81F3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TCCTTGGGTCTAGGTTCAAC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L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CATAAGCCTGTCACCTCGT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L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CTCTCACTGATATGGTCCA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M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GTGAGGAGGTGGAGAGAGT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M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CGGAGGTCATCTAAGGTTC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N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GAGCAATAACCAGCTTCGAGA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N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ATGAAGGTCTCGCAGAGCA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Q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TTGTGGCATCTCCTTGGAG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POLQ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TCCCTTGGCTGGTCTCCA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POLZ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TCTGAGACTATTTACCAGGAA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POLZ-antisense 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CTTCCAAGGAAAAGTCTCCC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1666EC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Rev1-sense</w:t>
            </w:r>
          </w:p>
        </w:tc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AAATCCACCGAAGAGGAGCA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 w:rsidRPr="00701AC6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Rev1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701AC6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5’-</w:t>
            </w:r>
            <w:r w:rsidRPr="00701AC6"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ATCAGGACTGGTCGGCAGATG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L-29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E33A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ACTGGGAAGGGCTGCCACAT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L-29-antisenc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E33AD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AAGACAGGAGAGCTGCAAC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CXCL10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TGAGAAGAGATGTCTGAATC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XCL10-anit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TCCATCCTTGGAAGCACTGC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TNF-α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6119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TCTTCTGCCTGCTGCACTT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NF-α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6119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TGGGCTACAGGCTTGTCAC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sym w:font="Symbol" w:char="F062"/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CACAGACCTTCCAGGAGAAT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Il-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sym w:font="Symbol" w:char="F062"/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-anti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TGCAGTTCAGTGATCGTACA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β-actin-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CACCATTGGCAATGAGCGGTT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β-actin-antisense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GGTCTTTGCGGATGTCCACG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HBV DNA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GTACTAGGAGGCTGTAGGC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HBV DNA-anti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GGAGACTCTAAGGCTTCCC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HBV transgene-sense 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AGTAGGCGTGTACGGTGGGA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 xml:space="preserve"> </w:t>
            </w:r>
          </w:p>
        </w:tc>
      </w:tr>
      <w:tr w:rsidR="00A9239D" w:rsidRPr="00701AC6" w:rsidTr="000C1647">
        <w:trPr>
          <w:trHeight w:val="285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HBV transgene-antisen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A9239D" w:rsidRPr="00B94B63" w:rsidRDefault="00A9239D" w:rsidP="000C16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5’-</w:t>
            </w:r>
            <w:r w:rsidRPr="00B94B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TTGGAGGCTTGAACAGTAGG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zh-CN"/>
              </w:rPr>
              <w:t>-3’</w:t>
            </w:r>
          </w:p>
        </w:tc>
      </w:tr>
    </w:tbl>
    <w:p w:rsidR="00F76805" w:rsidRPr="00A9239D" w:rsidRDefault="00BF5FA2" w:rsidP="00A9239D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begin"/>
      </w:r>
      <w:r w:rsidR="00A9239D">
        <w:rPr>
          <w:rFonts w:ascii="Times New Roman" w:hAnsi="Times New Roman" w:cs="Times New Roman"/>
          <w:b/>
          <w:color w:val="000000" w:themeColor="text1"/>
          <w:sz w:val="24"/>
          <w:szCs w:val="24"/>
        </w:rPr>
        <w:instrText xml:space="preserve"> ADDIN </w:instrTex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fldChar w:fldCharType="end"/>
      </w:r>
    </w:p>
    <w:sectPr w:rsidR="00F76805" w:rsidRPr="00A9239D" w:rsidSect="00A9239D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B0C" w:rsidRDefault="00D37B0C" w:rsidP="00A9239D">
      <w:pPr>
        <w:spacing w:after="0" w:line="240" w:lineRule="auto"/>
      </w:pPr>
      <w:r>
        <w:separator/>
      </w:r>
    </w:p>
  </w:endnote>
  <w:endnote w:type="continuationSeparator" w:id="0">
    <w:p w:rsidR="00D37B0C" w:rsidRDefault="00D37B0C" w:rsidP="00A92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8483765"/>
      <w:docPartObj>
        <w:docPartGallery w:val="Page Numbers (Bottom of Page)"/>
        <w:docPartUnique/>
      </w:docPartObj>
    </w:sdtPr>
    <w:sdtContent>
      <w:p w:rsidR="007A4A0D" w:rsidRDefault="00BF5FA2">
        <w:pPr>
          <w:pStyle w:val="Footer"/>
          <w:jc w:val="right"/>
        </w:pPr>
        <w:r>
          <w:rPr>
            <w:noProof/>
          </w:rPr>
          <w:fldChar w:fldCharType="begin"/>
        </w:r>
        <w:r w:rsidR="00DB5939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AE24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4A0D" w:rsidRDefault="00D37B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B0C" w:rsidRDefault="00D37B0C" w:rsidP="00A9239D">
      <w:pPr>
        <w:spacing w:after="0" w:line="240" w:lineRule="auto"/>
      </w:pPr>
      <w:r>
        <w:separator/>
      </w:r>
    </w:p>
  </w:footnote>
  <w:footnote w:type="continuationSeparator" w:id="0">
    <w:p w:rsidR="00D37B0C" w:rsidRDefault="00D37B0C" w:rsidP="00A92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9239D"/>
    <w:rsid w:val="00A9239D"/>
    <w:rsid w:val="00AE24E3"/>
    <w:rsid w:val="00BF5FA2"/>
    <w:rsid w:val="00D37B0C"/>
    <w:rsid w:val="00DB5939"/>
    <w:rsid w:val="00F768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3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9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39D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A9239D"/>
  </w:style>
  <w:style w:type="paragraph" w:styleId="Header">
    <w:name w:val="header"/>
    <w:basedOn w:val="Normal"/>
    <w:link w:val="HeaderChar"/>
    <w:uiPriority w:val="99"/>
    <w:semiHidden/>
    <w:unhideWhenUsed/>
    <w:rsid w:val="00A923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9239D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56</Characters>
  <Application>Microsoft Office Word</Application>
  <DocSecurity>0</DocSecurity>
  <Lines>13</Lines>
  <Paragraphs>3</Paragraphs>
  <ScaleCrop>false</ScaleCrop>
  <Company>Drexel  University</Company>
  <LinksUpToDate>false</LinksUpToDate>
  <CharactersWithSpaces>1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-tao</dc:creator>
  <cp:lastModifiedBy>Ju-tao</cp:lastModifiedBy>
  <cp:revision>2</cp:revision>
  <dcterms:created xsi:type="dcterms:W3CDTF">2019-04-08T13:08:00Z</dcterms:created>
  <dcterms:modified xsi:type="dcterms:W3CDTF">2019-04-08T13:47:00Z</dcterms:modified>
</cp:coreProperties>
</file>